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Putative sulfur oxidation (sox) cluster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90"/>
        <w:gridCol w:w="4590"/>
        <w:gridCol w:w="118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IMSS i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tholog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utative func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ze, aa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21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tochrome c55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tochrome-c oxidase (EC1.9.3.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21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tochrome c55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tochrome-c oxidase (EC1.9.3.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21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x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D-dependent sulfide dehydrogenas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2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21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tochrome c55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tochrome-c oxidase (EC1.9.3.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21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nscriptional regulato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NA binding regulatory protein (ArsR family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21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x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lfite oxidase (EC1.8.3.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21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x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tochrome c551/c55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21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xY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iosulfate accepto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21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xZ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iosulfate acceptor subuni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216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x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tochrome c heme-bind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7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216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xX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tochrome c, monohae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21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oxB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hiohydrolase, regenerates sox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7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otential sulfur oxidation cluster (</w:t>
      </w:r>
      <w:r>
        <w:rPr>
          <w:i/>
        </w:rPr>
        <w:t>sox</w:t>
      </w:r>
      <w:r>
        <w:rPr/>
        <w:t xml:space="preserve"> genes) as annotated in the </w:t>
      </w:r>
      <w:r>
        <w:rPr>
          <w:i/>
        </w:rPr>
        <w:t>D. aromatica</w:t>
      </w:r>
      <w:r>
        <w:rPr/>
        <w:t xml:space="preserve"> genom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03:43:00Z</dcterms:created>
  <dc:creator>Kennan Salinero</dc:creator>
  <dc:description/>
  <cp:keywords/>
  <dc:language>en-US</dc:language>
  <cp:lastModifiedBy>Kennan Salinero</cp:lastModifiedBy>
  <dcterms:modified xsi:type="dcterms:W3CDTF">2009-07-24T16:25:00Z</dcterms:modified>
  <cp:revision>2</cp:revision>
  <dc:subject/>
  <dc:title>Table 5</dc:title>
</cp:coreProperties>
</file>